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B0E31" w14:textId="64C4A3CF" w:rsidR="00E95408" w:rsidRPr="00C1369D" w:rsidRDefault="00A04813" w:rsidP="00FC308C">
      <w:pPr>
        <w:pStyle w:val="NoSpacing"/>
        <w:rPr>
          <w:rFonts w:ascii="Arial" w:hAnsi="Arial" w:cs="Arial"/>
        </w:rPr>
      </w:pPr>
      <w:r>
        <w:rPr>
          <w:rFonts w:ascii="Times New Roman" w:hAnsi="Times New Roman" w:cs="Times New Roman"/>
          <w:b/>
          <w:sz w:val="20"/>
        </w:rPr>
        <w:t>Table S1</w:t>
      </w:r>
      <w:r w:rsidR="003B3E2C" w:rsidRPr="00735E30">
        <w:rPr>
          <w:rFonts w:ascii="Times New Roman" w:hAnsi="Times New Roman" w:cs="Times New Roman"/>
          <w:sz w:val="20"/>
        </w:rPr>
        <w:t xml:space="preserve"> </w:t>
      </w:r>
      <w:r w:rsidR="002807E8" w:rsidRPr="00735E30">
        <w:rPr>
          <w:rFonts w:ascii="Times New Roman" w:hAnsi="Times New Roman" w:cs="Times New Roman"/>
          <w:sz w:val="20"/>
        </w:rPr>
        <w:t xml:space="preserve">Whole-, half-, segmental- and peak-match </w:t>
      </w:r>
      <w:r w:rsidR="00A27DAA" w:rsidRPr="00735E30">
        <w:rPr>
          <w:rFonts w:ascii="Times New Roman" w:hAnsi="Times New Roman" w:cs="Times New Roman"/>
          <w:sz w:val="20"/>
        </w:rPr>
        <w:t xml:space="preserve">characteristics of </w:t>
      </w:r>
      <w:r w:rsidR="00E3317F">
        <w:rPr>
          <w:rFonts w:ascii="Times New Roman" w:hAnsi="Times New Roman" w:cs="Times New Roman"/>
          <w:sz w:val="20"/>
        </w:rPr>
        <w:t>women’s</w:t>
      </w:r>
      <w:r w:rsidR="001959FD" w:rsidRPr="00735E30">
        <w:rPr>
          <w:rFonts w:ascii="Times New Roman" w:hAnsi="Times New Roman" w:cs="Times New Roman"/>
          <w:sz w:val="20"/>
        </w:rPr>
        <w:t xml:space="preserve"> soccer players, quantified via</w:t>
      </w:r>
      <w:r w:rsidR="00A27DAA" w:rsidRPr="00735E30">
        <w:rPr>
          <w:rFonts w:ascii="Times New Roman" w:hAnsi="Times New Roman" w:cs="Times New Roman"/>
          <w:sz w:val="20"/>
        </w:rPr>
        <w:t xml:space="preserve"> heart rate monitors</w:t>
      </w:r>
      <w:r w:rsidR="002807E8" w:rsidRPr="00C1369D">
        <w:rPr>
          <w:rFonts w:ascii="Arial" w:hAnsi="Arial" w:cs="Arial"/>
          <w:sz w:val="20"/>
        </w:rPr>
        <w:t>.</w:t>
      </w:r>
    </w:p>
    <w:tbl>
      <w:tblPr>
        <w:tblStyle w:val="TableGrid"/>
        <w:tblW w:w="13885" w:type="dxa"/>
        <w:tblLook w:val="04A0" w:firstRow="1" w:lastRow="0" w:firstColumn="1" w:lastColumn="0" w:noHBand="0" w:noVBand="1"/>
      </w:tblPr>
      <w:tblGrid>
        <w:gridCol w:w="1261"/>
        <w:gridCol w:w="536"/>
        <w:gridCol w:w="547"/>
        <w:gridCol w:w="840"/>
        <w:gridCol w:w="1065"/>
        <w:gridCol w:w="1083"/>
        <w:gridCol w:w="1109"/>
        <w:gridCol w:w="1105"/>
        <w:gridCol w:w="907"/>
        <w:gridCol w:w="908"/>
        <w:gridCol w:w="907"/>
        <w:gridCol w:w="908"/>
        <w:gridCol w:w="907"/>
        <w:gridCol w:w="908"/>
        <w:gridCol w:w="894"/>
      </w:tblGrid>
      <w:tr w:rsidR="00FC308C" w:rsidRPr="00526CF3" w14:paraId="07BF9ABF" w14:textId="77777777" w:rsidTr="006464D8">
        <w:trPr>
          <w:trHeight w:val="191"/>
        </w:trPr>
        <w:tc>
          <w:tcPr>
            <w:tcW w:w="12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C2986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108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1A43D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Sample/ Group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69899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Playing Position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8D05E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Heart Rate Variable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E751F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Whole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01156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Half</w:t>
            </w:r>
          </w:p>
        </w:tc>
        <w:tc>
          <w:tcPr>
            <w:tcW w:w="54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5D95F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Segmental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0F624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Peak</w:t>
            </w:r>
          </w:p>
        </w:tc>
      </w:tr>
      <w:tr w:rsidR="00B577F6" w:rsidRPr="00526CF3" w14:paraId="1AD81E80" w14:textId="77777777" w:rsidTr="006464D8">
        <w:trPr>
          <w:trHeight w:val="191"/>
        </w:trPr>
        <w:tc>
          <w:tcPr>
            <w:tcW w:w="1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058CB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B418F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ECE50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D91DA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13A46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586B6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735E3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DFAEA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735E3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nd</w:t>
            </w: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FB428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0-15min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F3181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15-30mi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B0CF0" w14:textId="77777777" w:rsidR="00526CF3" w:rsidRPr="00735E30" w:rsidRDefault="00526CF3" w:rsidP="00B577F6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30-45min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C1C65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45-60mi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A13ED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60-75min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B3EA5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75-90min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F07B8" w14:textId="77777777" w:rsidR="00526CF3" w:rsidRPr="00735E30" w:rsidRDefault="00526CF3" w:rsidP="00FC308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b/>
                <w:sz w:val="16"/>
                <w:szCs w:val="16"/>
              </w:rPr>
              <w:t>5-min</w:t>
            </w:r>
          </w:p>
        </w:tc>
      </w:tr>
      <w:tr w:rsidR="00FC308C" w:rsidRPr="00526CF3" w14:paraId="64F26416" w14:textId="77777777" w:rsidTr="006464D8">
        <w:trPr>
          <w:trHeight w:val="391"/>
        </w:trPr>
        <w:tc>
          <w:tcPr>
            <w:tcW w:w="12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6C341" w14:textId="671CAD54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ndersen et al. (2016)</w:t>
            </w:r>
            <w:r w:rsidR="0060736A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[</w:t>
            </w:r>
            <w:r w:rsidR="0085481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1</w:t>
            </w:r>
            <w:r w:rsidR="0060736A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08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D7BA4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-D3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D1321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39695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49172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87 ± 5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C888B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9 ± 11</w:t>
            </w:r>
          </w:p>
          <w:p w14:paraId="79EF3D4B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87 ± 5%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F6FBD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9 ± 13*</w:t>
            </w:r>
          </w:p>
          <w:p w14:paraId="6D3E8B7C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87 ± 6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A0E7C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A570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9994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A550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C7004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22311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8264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0E83092A" w14:textId="77777777" w:rsidTr="006464D8">
        <w:trPr>
          <w:trHeight w:val="391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F69375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B83C5D3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48ECB7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DAE2A1A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Peak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D9230F1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0 ± 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C6C4D0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1D36686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610F4E1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38F192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3C5D174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7011D8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0D62AA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32EBFAD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37C317B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4C3ADD5D" w14:textId="77777777" w:rsidTr="006464D8">
        <w:trPr>
          <w:trHeight w:val="395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033CB0" w14:textId="7EFDEAF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ndersson et al. (2010)</w:t>
            </w:r>
            <w:r w:rsidR="0060736A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[</w:t>
            </w:r>
            <w:r w:rsidR="0085481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3</w:t>
            </w:r>
            <w:r w:rsidR="0060736A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0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3C2121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INT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CFA5C2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516FB36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DB02AA6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2 ± 6* (85 ± 3</w:t>
            </w:r>
            <w:r w:rsidR="00921AF0"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A60E8AA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4 ± 6*</w:t>
            </w:r>
          </w:p>
          <w:p w14:paraId="32CA8ABD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86 ± 3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F394B5B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2 ± 7*</w:t>
            </w:r>
          </w:p>
          <w:p w14:paraId="740C9B9A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85 ± 4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2BA4FF8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2 ± 7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09A9BA8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7 ± 9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6526F93" w14:textId="77777777" w:rsidR="00591406" w:rsidRPr="00735E30" w:rsidRDefault="00735E30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38F1153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8 ± 8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2987C76" w14:textId="77777777" w:rsidR="00591406" w:rsidRPr="00735E30" w:rsidRDefault="00735E30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EEB9682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2 ± 9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EF9B252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0E3D5F40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4B1015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FB49A32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8C3C37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4EEF1D6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Peak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DC048EE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7 ± 2* (97 ± 3</w:t>
            </w:r>
            <w:r w:rsidR="00921AF0"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4BA900D" w14:textId="77777777" w:rsidR="00591406" w:rsidRPr="00735E30" w:rsidRDefault="00735E30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4352867" w14:textId="77777777" w:rsidR="00591406" w:rsidRPr="00735E30" w:rsidRDefault="00735E30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65BBD8D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883A4A9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D50CA72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F737C90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C7E719C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9D94A96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00F18F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7821DA25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7BD19F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25A385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FEE83A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41FDAC6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518D8BE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3 ± 5*</w:t>
            </w:r>
          </w:p>
          <w:p w14:paraId="253F9969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85 ± 3</w:t>
            </w:r>
            <w:r w:rsidR="00921AF0"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3ED2751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4 ± 6* </w:t>
            </w:r>
          </w:p>
          <w:p w14:paraId="0C09FD8F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86 ± 4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6511416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9 ± 5*</w:t>
            </w:r>
          </w:p>
          <w:p w14:paraId="1F7C9897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84 ± 3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9F6916E" w14:textId="77777777" w:rsidR="00591406" w:rsidRPr="00735E30" w:rsidRDefault="00735E30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335E1C1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3 ± 10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229D2D" w14:textId="77777777" w:rsidR="00591406" w:rsidRPr="00735E30" w:rsidRDefault="00735E30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BF4AF0D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8 ± 8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4EC482F" w14:textId="77777777" w:rsidR="00591406" w:rsidRPr="00735E30" w:rsidRDefault="00735E30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79A1155" w14:textId="77777777" w:rsidR="00591406" w:rsidRPr="00735E30" w:rsidRDefault="00735E30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C97D70D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27F4B8DD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BAC822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99CA296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160CFC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DFD1E19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Peak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2789D57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5 ± 2* (97 ± 2</w:t>
            </w:r>
            <w:r w:rsidR="00921AF0"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83900E6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DE45FC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D3B489B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65D510D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4FB4B8C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78DFBF2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D0754B1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D490C14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66125D2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332FAAC1" w14:textId="77777777" w:rsidTr="006464D8">
        <w:trPr>
          <w:trHeight w:val="300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64CC60" w14:textId="10F630AA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ozzini</w:t>
            </w:r>
            <w:proofErr w:type="spellEnd"/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t al. (2020)</w:t>
            </w:r>
            <w:r w:rsidR="0060736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[</w:t>
            </w:r>
            <w:r w:rsidR="0085481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</w:t>
            </w:r>
            <w:r w:rsidR="0060736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5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0173C4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L D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2C2E777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I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A36A216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F50885" w14:textId="77777777" w:rsidR="00591406" w:rsidRPr="00735E30" w:rsidRDefault="00B577F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Time (min∙</w:t>
            </w:r>
            <w:proofErr w:type="gramStart"/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proofErr w:type="gramEnd"/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) 80-89%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F54D10D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3E4A76E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 ± 0.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5F7FA47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9 ± 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549756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E298A5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AAD261D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F9BFFB4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EAD55B6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ABDFF3C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5F56BA7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5596BBDA" w14:textId="77777777" w:rsidTr="006464D8">
        <w:trPr>
          <w:trHeight w:val="300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B673B9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82503B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024CC0FA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O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593EC9E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E95347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02C882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7705DAB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5 ± 0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CC63B9F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8 ± 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BE9F5B6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98434BC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FE8069C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352613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A6967C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8C03356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07E3A7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439D8377" w14:textId="77777777" w:rsidTr="006464D8">
        <w:trPr>
          <w:trHeight w:val="300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B1905C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FBDE0E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982A79D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I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464F46C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01AA86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Time (min∙</w:t>
            </w:r>
            <w:proofErr w:type="gramStart"/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proofErr w:type="gramEnd"/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577F6"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 90-100%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AF7C7FA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EBF6782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6 ± 0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FF2CE13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 ± 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0D8A5AA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25840DA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EBCB9B9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92DAF79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8B17074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A33CE29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078C154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60AEE4B5" w14:textId="77777777" w:rsidTr="006464D8">
        <w:trPr>
          <w:trHeight w:val="300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C93ECE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7B1EC2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157BB9D" w14:textId="77777777" w:rsidR="00591406" w:rsidRPr="00735E30" w:rsidRDefault="0049393A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O</w:t>
            </w:r>
            <w:r w:rsidR="00591406"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DC54649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26269B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6A3B1B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0E6B106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8 ± 0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D21F557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8 ± 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ACDF35C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9FDC17F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6F5245D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580EDF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E35B89A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DF7DBA9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8B2DC01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162ADC6A" w14:textId="77777777" w:rsidTr="006464D8">
        <w:trPr>
          <w:trHeight w:val="395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88E57F" w14:textId="4E27FED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Jagim</w:t>
            </w:r>
            <w:proofErr w:type="spellEnd"/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et al. (2020)</w:t>
            </w:r>
            <w:r w:rsidR="0060736A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[</w:t>
            </w:r>
            <w:r w:rsidR="0085481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2</w:t>
            </w:r>
            <w:r w:rsidR="0060736A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0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D908A4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L D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72D2457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9D7F040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C28AE80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2 ± 20</w:t>
            </w:r>
          </w:p>
          <w:p w14:paraId="4FBB49E1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74 ± 6</w:t>
            </w:r>
            <w:r w:rsidR="00921AF0"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F0E0D5C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9236D5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F26AA87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968C38D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322CF24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9716687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E7729B3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C879E01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9C56E72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4860D571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568F8D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4CDBACF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38485F1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E135A39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7791738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1 ± 29</w:t>
            </w:r>
          </w:p>
          <w:p w14:paraId="5B7CA95E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68 ± 8</w:t>
            </w:r>
            <w:r w:rsidR="00921AF0"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87A55CF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83ADE2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5699D51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FC4FEC6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36EBD4F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A614F33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22826A7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95FA751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5A28F51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0B77AA1B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E920AC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B975169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71AE457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DB6A41C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2C2C373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4 ± 23</w:t>
            </w:r>
          </w:p>
          <w:p w14:paraId="64D10797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74 ± 6</w:t>
            </w:r>
            <w:r w:rsidR="00921AF0"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21D0C83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F75E391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8A813AF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307EA8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1BD219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FBEBB49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3239BB0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818834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F723567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3E0BEBD0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C580B0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BE6A03A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99DA510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FD24868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1307F58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7 ± 10</w:t>
            </w:r>
          </w:p>
          <w:p w14:paraId="2C922A56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76 ± 6</w:t>
            </w:r>
            <w:r w:rsidR="00921AF0"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E6EF723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20BE803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DD07CF4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256698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81AEBBC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BD24BA9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AD6D5C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1492987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ECB085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4F03BD84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626E37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D2B2426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B169C6C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D7BB42D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DBBED20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4 ± 21</w:t>
            </w:r>
          </w:p>
          <w:p w14:paraId="0D84C91B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74 ± 5</w:t>
            </w:r>
            <w:r w:rsidR="00921AF0"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A23DA8A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C83AFC9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2FB68B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1ED253F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1BAC9E3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5DFE7CC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9CC713F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3216C8F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44E684B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020793DB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8A5A9A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FC2A422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91F6C32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W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586645A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FC48E49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3 ± 8</w:t>
            </w:r>
          </w:p>
          <w:p w14:paraId="12936C33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70 ± 4</w:t>
            </w:r>
            <w:r w:rsidR="00921AF0"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CAAA6A9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9C87BD4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B437D70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72FEA43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43AC522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DA99D6A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F08D336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09B8114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8B3BA86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0FF166F9" w14:textId="77777777" w:rsidTr="006464D8">
        <w:trPr>
          <w:trHeight w:val="395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BFDE9E" w14:textId="1E2D0EB9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rustrup</w:t>
            </w:r>
            <w:proofErr w:type="spellEnd"/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et al. (2005)</w:t>
            </w:r>
            <w:r w:rsidR="0060736A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[</w:t>
            </w:r>
            <w:r w:rsidR="0085481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5</w:t>
            </w:r>
            <w:r w:rsidR="0060736A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0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CC5E19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429184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9D543C7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596066F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167 </w:t>
            </w:r>
          </w:p>
          <w:p w14:paraId="37817B55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87</w:t>
            </w:r>
            <w:r w:rsidR="00921AF0"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D654FC1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2B1A430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3F48FB1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839535E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A3FFD5E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3E7A5D0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8D0EBE9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1F73133" w14:textId="77777777" w:rsidR="00591406" w:rsidRPr="00735E30" w:rsidRDefault="00591406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327263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4E77924A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080CE9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EE40A2D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672535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90B3953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Peak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EA2DB2E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186 </w:t>
            </w:r>
          </w:p>
          <w:p w14:paraId="18BF25C4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97</w:t>
            </w:r>
            <w:r w:rsidR="00921AF0"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8189090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16EE5A3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66C8BD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D3D609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6B05926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658F92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E5AE17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F88C169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C70CD0F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31AC2DE5" w14:textId="77777777" w:rsidTr="006464D8">
        <w:trPr>
          <w:trHeight w:val="382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33F28E" w14:textId="2ABD9FCE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rustrup</w:t>
            </w:r>
            <w:proofErr w:type="spellEnd"/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et al. (2010)</w:t>
            </w:r>
            <w:r w:rsidR="0060736A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[</w:t>
            </w:r>
            <w:r w:rsidR="0085481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6</w:t>
            </w:r>
            <w:r w:rsidR="0060736A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0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ED0AFA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CAE70B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A0E831D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9C8BB84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8 ± 1</w:t>
            </w:r>
          </w:p>
          <w:p w14:paraId="74CE7178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86 ± 1</w:t>
            </w:r>
            <w:r w:rsidR="00921AF0"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EE4037A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C6634F6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80AB2C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D7A8956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0F395DC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BC90F29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B5763A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296A34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802E230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6AAA28AC" w14:textId="77777777" w:rsidTr="006464D8">
        <w:trPr>
          <w:trHeight w:val="382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697798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A1DCE0C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76754E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F7F0E18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Peak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84CA9FA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4 ± 2</w:t>
            </w:r>
          </w:p>
          <w:p w14:paraId="2021ADF2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98 ± 1</w:t>
            </w:r>
            <w:r w:rsidR="00921AF0"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71AD363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B2C58D3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F588B0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2D9F5B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EB532F9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8712FBC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940F86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C85FDE6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B6A5E22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161DB4CB" w14:textId="77777777" w:rsidTr="006464D8">
        <w:trPr>
          <w:trHeight w:val="395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E74519" w14:textId="20EBE394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cFadden et al. (2020)</w:t>
            </w:r>
            <w:r w:rsidR="0060736A"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85481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0736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529829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L D1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A4530E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1132B29" w14:textId="77777777" w:rsidR="00591406" w:rsidRPr="00735E30" w:rsidRDefault="00935B3C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Time (min)</w:t>
            </w:r>
            <w:r w:rsidR="00591406"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 50-59%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76B8D07" w14:textId="77777777" w:rsidR="00591406" w:rsidRPr="00735E30" w:rsidRDefault="00935B3C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± 0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40E03C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8B4F3D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0FC530F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B0B1DE6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486C3EA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116CD2A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2C97FF9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73F6AB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6EEE6ED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702DA5ED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AD870C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8228CC8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7FC20D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0444E0F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Time </w:t>
            </w:r>
            <w:r w:rsidR="00935B3C" w:rsidRPr="00735E3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="00935B3C" w:rsidRPr="00735E30">
              <w:rPr>
                <w:rFonts w:ascii="Times New Roman" w:hAnsi="Times New Roman" w:cs="Times New Roman"/>
                <w:sz w:val="16"/>
                <w:szCs w:val="16"/>
              </w:rPr>
              <w:t>min)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  60</w:t>
            </w:r>
            <w:proofErr w:type="gramEnd"/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-69% </w:t>
            </w:r>
            <w:r w:rsidR="00935B3C"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HR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773470C" w14:textId="77777777" w:rsidR="00591406" w:rsidRPr="00735E30" w:rsidRDefault="00935B3C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1.9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0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C79A101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12270C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14CDB0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C7B94DB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C0A577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3CA070C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87D29E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4BE6FBF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8D1B587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4B09EEB0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43638B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E4E9B73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AE36FB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E8041D4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Time </w:t>
            </w:r>
            <w:r w:rsidR="00935B3C"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(min) 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70-79%</w:t>
            </w:r>
            <w:r w:rsidR="00935B3C"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96A4B97" w14:textId="77777777" w:rsidR="00591406" w:rsidRPr="00735E30" w:rsidRDefault="00935B3C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8.0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1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DE2B712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D9617DD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21E498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EF7D4DB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4AD7F2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EF38104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EA9305F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BB19603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6D4C157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6672CB6C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16A5BC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AE1084C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080DC5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E052751" w14:textId="77777777" w:rsidR="00591406" w:rsidRPr="00735E30" w:rsidRDefault="00935B3C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Time (min)</w:t>
            </w:r>
            <w:r w:rsidR="00591406"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 80-89%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6C225B7" w14:textId="77777777" w:rsidR="00591406" w:rsidRPr="00735E30" w:rsidRDefault="00935B3C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32.0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3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12DCEC6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5624DFC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7567E0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C2DEFAB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9504937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8159182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E7BE97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2B94244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8300D1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308C" w:rsidRPr="00526CF3" w14:paraId="5CCF0913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F2E48B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D36A16E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DBD93E" w14:textId="77777777" w:rsidR="00591406" w:rsidRPr="00735E30" w:rsidRDefault="00591406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42A091A" w14:textId="77777777" w:rsidR="00591406" w:rsidRPr="00735E30" w:rsidRDefault="00935B3C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Time (min)</w:t>
            </w:r>
            <w:r w:rsidR="00591406"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 90-100%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BABDB4C" w14:textId="77777777" w:rsidR="00591406" w:rsidRPr="00735E30" w:rsidRDefault="00935B3C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33.3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5.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B08DCEE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E108CFF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BFDFA43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976BE33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B6B66B2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24F8F08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12F13FA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61E3125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F500B52" w14:textId="77777777" w:rsidR="00591406" w:rsidRPr="00735E30" w:rsidRDefault="00735E30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5481E" w:rsidRPr="00526CF3" w14:paraId="73CB63B1" w14:textId="77777777" w:rsidTr="00181FA8">
        <w:trPr>
          <w:trHeight w:val="395"/>
        </w:trPr>
        <w:tc>
          <w:tcPr>
            <w:tcW w:w="1261" w:type="dxa"/>
            <w:vMerge w:val="restart"/>
            <w:tcBorders>
              <w:top w:val="nil"/>
              <w:left w:val="nil"/>
              <w:right w:val="nil"/>
            </w:tcBorders>
          </w:tcPr>
          <w:p w14:paraId="417DC04F" w14:textId="34C2EB94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Ohlsson et al. (2015) [32]</w:t>
            </w:r>
          </w:p>
        </w:tc>
        <w:tc>
          <w:tcPr>
            <w:tcW w:w="1083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10475DCF" w14:textId="3BEF59D7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right w:val="nil"/>
            </w:tcBorders>
          </w:tcPr>
          <w:p w14:paraId="1CE69023" w14:textId="29E0863A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434628F" w14:textId="487B13B1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A3B6693" w14:textId="11EC743D" w:rsidR="0085481E" w:rsidRDefault="0085481E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168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9</w:t>
            </w:r>
          </w:p>
          <w:p w14:paraId="78B5EB9A" w14:textId="516F9033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89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3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85467AA" w14:textId="77777777" w:rsidR="0085481E" w:rsidRDefault="0085481E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69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9</w:t>
            </w:r>
          </w:p>
          <w:p w14:paraId="761C631C" w14:textId="5EAD335C" w:rsidR="0085481E" w:rsidRPr="00735E30" w:rsidRDefault="0085481E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90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3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81A0E87" w14:textId="77777777" w:rsidR="0085481E" w:rsidRDefault="0085481E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67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9</w:t>
            </w:r>
          </w:p>
          <w:p w14:paraId="3A13263A" w14:textId="79ABD5C0" w:rsidR="0085481E" w:rsidRPr="00735E30" w:rsidRDefault="0085481E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89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BAE5F0F" w14:textId="6F4DD8D5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B8169B6" w14:textId="2923E5EE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EC14BD9" w14:textId="55C71135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887B0C8" w14:textId="3ACC89E4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895A054" w14:textId="53D2CB2A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F348EC7" w14:textId="24C007FF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E566773" w14:textId="75FF93AE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5481E" w:rsidRPr="00526CF3" w14:paraId="0C0973FE" w14:textId="77777777" w:rsidTr="00181FA8">
        <w:trPr>
          <w:trHeight w:val="395"/>
        </w:trPr>
        <w:tc>
          <w:tcPr>
            <w:tcW w:w="1261" w:type="dxa"/>
            <w:vMerge/>
            <w:tcBorders>
              <w:left w:val="nil"/>
              <w:right w:val="nil"/>
            </w:tcBorders>
          </w:tcPr>
          <w:p w14:paraId="47ADE1A7" w14:textId="77777777" w:rsidR="0085481E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left w:val="nil"/>
              <w:right w:val="nil"/>
            </w:tcBorders>
          </w:tcPr>
          <w:p w14:paraId="74B69915" w14:textId="77777777" w:rsidR="0085481E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left w:val="nil"/>
              <w:right w:val="nil"/>
            </w:tcBorders>
          </w:tcPr>
          <w:p w14:paraId="1C1BBD88" w14:textId="77777777" w:rsidR="0085481E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F42CA78" w14:textId="3AF68C6F" w:rsidR="0085481E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ak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76B87CD" w14:textId="0FCBB2FE" w:rsidR="0085481E" w:rsidRDefault="0085481E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189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8</w:t>
            </w:r>
          </w:p>
          <w:p w14:paraId="705E430B" w14:textId="09A6DC40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100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0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F47A59F" w14:textId="77777777" w:rsidR="0085481E" w:rsidRDefault="0085481E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88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8</w:t>
            </w:r>
          </w:p>
          <w:p w14:paraId="6B3EFB19" w14:textId="2206D462" w:rsidR="0085481E" w:rsidRPr="00735E30" w:rsidRDefault="0085481E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100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1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F64A59F" w14:textId="77777777" w:rsidR="0085481E" w:rsidRDefault="0085481E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86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8</w:t>
            </w:r>
          </w:p>
          <w:p w14:paraId="6A33E2E5" w14:textId="20A8725E" w:rsidR="0085481E" w:rsidRPr="00735E30" w:rsidRDefault="0085481E" w:rsidP="00735E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98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3944BEC" w14:textId="18845E57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B3189AE" w14:textId="6138A962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67BB619" w14:textId="50EBFAB7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305A76A" w14:textId="07FE1DDE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AF4482D" w14:textId="58C8F435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881C8CD" w14:textId="304D68F3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601543C" w14:textId="68D17671" w:rsidR="0085481E" w:rsidRPr="00735E30" w:rsidRDefault="0085481E" w:rsidP="00735E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5481E" w:rsidRPr="00526CF3" w14:paraId="701E23EB" w14:textId="77777777" w:rsidTr="00181FA8">
        <w:trPr>
          <w:trHeight w:val="395"/>
        </w:trPr>
        <w:tc>
          <w:tcPr>
            <w:tcW w:w="1261" w:type="dxa"/>
            <w:vMerge/>
            <w:tcBorders>
              <w:left w:val="nil"/>
              <w:right w:val="nil"/>
            </w:tcBorders>
          </w:tcPr>
          <w:p w14:paraId="05248CE4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left w:val="nil"/>
              <w:right w:val="nil"/>
            </w:tcBorders>
          </w:tcPr>
          <w:p w14:paraId="663DC46B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left w:val="nil"/>
              <w:right w:val="nil"/>
            </w:tcBorders>
          </w:tcPr>
          <w:p w14:paraId="6AA5228C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C081A88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  <w:p w14:paraId="5C2B415B" w14:textId="3F2D6853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-60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%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2771A80" w14:textId="46D73AD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E405D31" w14:textId="6EFF88F4" w:rsidR="0085481E" w:rsidRDefault="0085481E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643FF96" w14:textId="5C35DF4A" w:rsidR="0085481E" w:rsidRDefault="0085481E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9B105B8" w14:textId="0596D6BC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73530CD" w14:textId="06B8A9C4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E9DCA7E" w14:textId="755571E8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66E0916" w14:textId="69FFC9D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65F4524" w14:textId="14EF20FD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FEC6019" w14:textId="34D14242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A2FA01B" w14:textId="5AE7A83B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5481E" w:rsidRPr="00526CF3" w14:paraId="692A0D5F" w14:textId="77777777" w:rsidTr="00181FA8">
        <w:trPr>
          <w:trHeight w:val="395"/>
        </w:trPr>
        <w:tc>
          <w:tcPr>
            <w:tcW w:w="1261" w:type="dxa"/>
            <w:vMerge/>
            <w:tcBorders>
              <w:left w:val="nil"/>
              <w:right w:val="nil"/>
            </w:tcBorders>
          </w:tcPr>
          <w:p w14:paraId="1974AE7C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left w:val="nil"/>
              <w:right w:val="nil"/>
            </w:tcBorders>
          </w:tcPr>
          <w:p w14:paraId="2C568292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left w:val="nil"/>
              <w:right w:val="nil"/>
            </w:tcBorders>
          </w:tcPr>
          <w:p w14:paraId="0DDBE55F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7FB282E" w14:textId="75806521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%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9414F2C" w14:textId="49F91509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986F206" w14:textId="19C41465" w:rsidR="0085481E" w:rsidRDefault="0085481E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8FF9C02" w14:textId="124F197F" w:rsidR="0085481E" w:rsidRDefault="0085481E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110CBAC" w14:textId="042DB980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C62623F" w14:textId="693223B6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55FDFC8" w14:textId="4390F082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A18CDC7" w14:textId="2A677A94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49B2821" w14:textId="5ED640F4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F5F55D9" w14:textId="5C86AB8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76D5A32" w14:textId="356F408C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5481E" w:rsidRPr="00526CF3" w14:paraId="12C4CD9E" w14:textId="77777777" w:rsidTr="00181FA8">
        <w:trPr>
          <w:trHeight w:val="395"/>
        </w:trPr>
        <w:tc>
          <w:tcPr>
            <w:tcW w:w="1261" w:type="dxa"/>
            <w:vMerge/>
            <w:tcBorders>
              <w:left w:val="nil"/>
              <w:right w:val="nil"/>
            </w:tcBorders>
          </w:tcPr>
          <w:p w14:paraId="2B6EA137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left w:val="nil"/>
              <w:right w:val="nil"/>
            </w:tcBorders>
          </w:tcPr>
          <w:p w14:paraId="4E2B8B87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left w:val="nil"/>
              <w:right w:val="nil"/>
            </w:tcBorders>
          </w:tcPr>
          <w:p w14:paraId="77949DFF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B7E2551" w14:textId="1F0833AD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)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proofErr w:type="gramEnd"/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% HR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16A5AA2" w14:textId="303F97F0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823DA41" w14:textId="18DD1E9F" w:rsidR="0085481E" w:rsidRDefault="0085481E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278F4EA" w14:textId="0DA8667C" w:rsidR="0085481E" w:rsidRDefault="0085481E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5586DE1" w14:textId="7087206B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C7C2568" w14:textId="0AF3937F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B3EA5C" w14:textId="3D6E34E5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E32B4B3" w14:textId="47F0132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A4AF273" w14:textId="601B90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843DAD4" w14:textId="1C820225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E2EC191" w14:textId="429901E9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5481E" w:rsidRPr="00526CF3" w14:paraId="6B79F726" w14:textId="77777777" w:rsidTr="00181FA8">
        <w:trPr>
          <w:trHeight w:val="395"/>
        </w:trPr>
        <w:tc>
          <w:tcPr>
            <w:tcW w:w="1261" w:type="dxa"/>
            <w:vMerge/>
            <w:tcBorders>
              <w:left w:val="nil"/>
              <w:right w:val="nil"/>
            </w:tcBorders>
          </w:tcPr>
          <w:p w14:paraId="07420C62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left w:val="nil"/>
              <w:right w:val="nil"/>
            </w:tcBorders>
          </w:tcPr>
          <w:p w14:paraId="0BE1CB98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left w:val="nil"/>
              <w:right w:val="nil"/>
            </w:tcBorders>
          </w:tcPr>
          <w:p w14:paraId="704C3E56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8006B52" w14:textId="5BD73628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%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321E8DB" w14:textId="36F0A8F5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6EED8A6" w14:textId="437184CC" w:rsidR="0085481E" w:rsidRDefault="0085481E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3FA2FE6" w14:textId="29260DB2" w:rsidR="0085481E" w:rsidRDefault="0085481E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00C61FF" w14:textId="02EB118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6184C81" w14:textId="0F0C1F45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D3BB4AC" w14:textId="5F184886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68F1315" w14:textId="41A31ED6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DBFC59" w14:textId="29E2CFA2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76CB581" w14:textId="7D445629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07BE12B" w14:textId="41AA5AB5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5481E" w:rsidRPr="00526CF3" w14:paraId="666DC27C" w14:textId="77777777" w:rsidTr="00181FA8">
        <w:trPr>
          <w:trHeight w:val="395"/>
        </w:trPr>
        <w:tc>
          <w:tcPr>
            <w:tcW w:w="1261" w:type="dxa"/>
            <w:vMerge/>
            <w:tcBorders>
              <w:left w:val="nil"/>
              <w:right w:val="nil"/>
            </w:tcBorders>
          </w:tcPr>
          <w:p w14:paraId="1DF1F323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left w:val="nil"/>
              <w:right w:val="nil"/>
            </w:tcBorders>
          </w:tcPr>
          <w:p w14:paraId="66094DCB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left w:val="nil"/>
              <w:right w:val="nil"/>
            </w:tcBorders>
          </w:tcPr>
          <w:p w14:paraId="0DFA5AE9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87E6147" w14:textId="75861FE0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%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366C952" w14:textId="7FE3589E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946112E" w14:textId="6B723C3B" w:rsidR="0085481E" w:rsidRDefault="0085481E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00DC2A4" w14:textId="21CB71B6" w:rsidR="0085481E" w:rsidRDefault="0085481E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AF0D882" w14:textId="56C1A0FF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4AEBF48" w14:textId="5D4A374B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EECEEA4" w14:textId="03381E3A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28C0057" w14:textId="1AEC52B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FF5DFA0" w14:textId="772E006F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690C4AE" w14:textId="3AD39DE2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AD632F5" w14:textId="635CAECE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5481E" w:rsidRPr="00526CF3" w14:paraId="0F3CE8AC" w14:textId="77777777" w:rsidTr="00181FA8">
        <w:trPr>
          <w:trHeight w:val="395"/>
        </w:trPr>
        <w:tc>
          <w:tcPr>
            <w:tcW w:w="1261" w:type="dxa"/>
            <w:vMerge/>
            <w:tcBorders>
              <w:left w:val="nil"/>
              <w:bottom w:val="nil"/>
              <w:right w:val="nil"/>
            </w:tcBorders>
          </w:tcPr>
          <w:p w14:paraId="74D1BBF3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2D245C07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left w:val="nil"/>
              <w:bottom w:val="nil"/>
              <w:right w:val="nil"/>
            </w:tcBorders>
          </w:tcPr>
          <w:p w14:paraId="66EB5108" w14:textId="77777777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C908D99" w14:textId="4220C41E" w:rsidR="0085481E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Time (min)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100%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09523CB" w14:textId="532C903A" w:rsidR="0085481E" w:rsidRPr="00735E30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48AC3F0" w14:textId="47A3DBA3" w:rsidR="0085481E" w:rsidRPr="00735E30" w:rsidRDefault="0085481E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A8BB9F0" w14:textId="1DCA2524" w:rsidR="0085481E" w:rsidRPr="00735E30" w:rsidRDefault="0085481E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D68F2D9" w14:textId="75AB0E84" w:rsidR="0085481E" w:rsidRPr="00735E30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E392D53" w14:textId="3E58DD8E" w:rsidR="0085481E" w:rsidRPr="00735E30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28C8F5C" w14:textId="7238774F" w:rsidR="0085481E" w:rsidRPr="00735E30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5649DD4" w14:textId="7B461306" w:rsidR="0085481E" w:rsidRPr="00735E30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007ACF3" w14:textId="4A54BACD" w:rsidR="0085481E" w:rsidRPr="00735E30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182C571" w14:textId="2F8F1A6C" w:rsidR="0085481E" w:rsidRPr="00735E30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0DD2764" w14:textId="1FF573CF" w:rsidR="0085481E" w:rsidRPr="00735E30" w:rsidRDefault="0085481E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9748A" w:rsidRPr="00526CF3" w14:paraId="25603B22" w14:textId="77777777" w:rsidTr="006464D8">
        <w:trPr>
          <w:trHeight w:val="395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9C1843" w14:textId="7C4A121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anduro</w:t>
            </w:r>
            <w:proofErr w:type="spellEnd"/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et al. (2021)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[</w:t>
            </w:r>
            <w:r w:rsidR="0085481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]</w:t>
            </w:r>
          </w:p>
        </w:tc>
        <w:tc>
          <w:tcPr>
            <w:tcW w:w="10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5B8D92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52DB9A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4BF7A50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0C420F5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8 ± 10</w:t>
            </w:r>
          </w:p>
          <w:p w14:paraId="5F31454C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79 ± 5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03C5CD7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6C24A9F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6B5772E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AA9D129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FCA0D99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578A296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00245EF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241BBD0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ECEFA2C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9748A" w:rsidRPr="00526CF3" w14:paraId="0C1BC6CE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C95653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201993B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600F47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A36DC08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Peak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5A3E317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1 ± 11</w:t>
            </w:r>
          </w:p>
          <w:p w14:paraId="2B4BCE6F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96 ± 4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63B5384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CFFA499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65A83E1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9824A26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6634D93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AA3DBF8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B3A6B38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B30310B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2D6237A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9748A" w:rsidRPr="00526CF3" w14:paraId="1070C142" w14:textId="77777777" w:rsidTr="006464D8">
        <w:trPr>
          <w:trHeight w:val="382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A68B41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038FBDB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22BFBA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121FAC4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F9E13E2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9 ± 9</w:t>
            </w:r>
          </w:p>
          <w:p w14:paraId="2E6DA77C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87 ± 4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FBF067B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0 ± 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E686CA2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7 ± 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71C556D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4 ± 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505F085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FE8E174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41DEF64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B759768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93E66F1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 ± 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A0016A0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181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8</w:t>
            </w:r>
          </w:p>
        </w:tc>
      </w:tr>
      <w:tr w:rsidR="00B9748A" w:rsidRPr="00526CF3" w14:paraId="6C0B82BD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B2BF3E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45F8530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857036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D2E7F24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Peak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BD05268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2 ± 8</w:t>
            </w:r>
          </w:p>
          <w:p w14:paraId="11F640D1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98 ± 2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F214E05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2 ± 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BBAE338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0 ± 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BABA72C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33915EE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00B283A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712E79A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B4BD112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6A063A6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21BB56A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9748A" w:rsidRPr="00526CF3" w14:paraId="3F45C3D1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A387B2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C997507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2B84AE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E8DD9DB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2EB8DD0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1 ± 11</w:t>
            </w:r>
          </w:p>
          <w:p w14:paraId="21AC2394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89 ±3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3DDB564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2 ± 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B8498E4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0 ± 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8EA3B52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4 ± 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CF28020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E29FC1A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BB95F4A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1897EA9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2CCFF00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 ± 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D5F622B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182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10</w:t>
            </w:r>
          </w:p>
        </w:tc>
      </w:tr>
      <w:tr w:rsidR="00B9748A" w:rsidRPr="00526CF3" w14:paraId="0CCFDCC7" w14:textId="77777777" w:rsidTr="006464D8">
        <w:trPr>
          <w:trHeight w:val="382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760B9B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5A81B9E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383BDE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15D615B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Peak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66CB241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0 ± 9</w:t>
            </w:r>
          </w:p>
          <w:p w14:paraId="02FF4B6C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99 ± 1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6FD1F9D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0 ± 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7B2986B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7 ± 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98DE4D6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390C6C7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4267C62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37EAF5E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E1A74FA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8066DC3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9ADD4F7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9748A" w:rsidRPr="00526CF3" w14:paraId="7BD3794D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5577FD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2E8F980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B8A679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CD75D47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D22473C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0 ± 10</w:t>
            </w:r>
          </w:p>
          <w:p w14:paraId="1713857E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89 ± 3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2F4EB31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2 ± 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8EFAE62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8 ± 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E01E1E8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 ± 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944683C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05F8F4E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D095E15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B6B0EB1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51F6595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2 ± 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088D154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181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11</w:t>
            </w:r>
          </w:p>
        </w:tc>
      </w:tr>
      <w:tr w:rsidR="00B9748A" w:rsidRPr="00526CF3" w14:paraId="75161F60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E16D7D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532519E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71E1F4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9F63963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Peak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6046C73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0 ± 11</w:t>
            </w:r>
          </w:p>
          <w:p w14:paraId="62C13751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99 ± 2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973F977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0 ± 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136184E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9 ± 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34F4C83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437382C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572D01F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0A6EA75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E7D895B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10B55D4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AE883D3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9748A" w:rsidRPr="00526CF3" w14:paraId="70340E91" w14:textId="77777777" w:rsidTr="006464D8">
        <w:trPr>
          <w:trHeight w:val="382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BE8B1A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4EB4D91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0BADE3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51A9AC3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8AFCE47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3 ± 8</w:t>
            </w:r>
          </w:p>
          <w:p w14:paraId="3B8976C6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89 ± 4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39E62DF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4 ± 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E43CFCB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 ± 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A875CDC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7 ± 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6025404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25DED19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85DDB82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3BAD4C7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181CC3C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5 ± 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B84C987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183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9</w:t>
            </w:r>
          </w:p>
        </w:tc>
      </w:tr>
      <w:tr w:rsidR="00B9748A" w:rsidRPr="00526CF3" w14:paraId="6CB9E4DA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FB84E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3EE43E8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AFDE45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3EEBF62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Peak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930BC90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3 ± 13</w:t>
            </w:r>
          </w:p>
          <w:p w14:paraId="6DBEAF5C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99 ± 1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75A4E76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3 ± 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E80F063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1 ± 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392F8E7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863A856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23DACBB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3185255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71B5CE5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FC7AB1D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9FC3CEB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9748A" w:rsidRPr="00526CF3" w14:paraId="69CCFFEE" w14:textId="77777777" w:rsidTr="006464D8">
        <w:trPr>
          <w:trHeight w:val="395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8D6519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56C4B1E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8AB256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W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1E87193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D59D031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0 ± 8</w:t>
            </w:r>
          </w:p>
          <w:p w14:paraId="2994E60F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87 ± 3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04A8379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 ± 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5A2915F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9 ± 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8AFD03D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5 ± 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BD48F1F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48385BB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4AE3F4F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BBF9483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FB14520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5 ± 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EB5A6CF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 xml:space="preserve">182 </w:t>
            </w: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7</w:t>
            </w:r>
          </w:p>
        </w:tc>
      </w:tr>
      <w:tr w:rsidR="00B9748A" w:rsidRPr="00526CF3" w14:paraId="6D3B4205" w14:textId="77777777" w:rsidTr="006464D8">
        <w:trPr>
          <w:trHeight w:val="382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833828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D0E498B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2852CF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DFD859A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Peak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1FB137A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194 ± 6 </w:t>
            </w:r>
          </w:p>
          <w:p w14:paraId="28270172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(98 ± 3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B6F28E2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3 ± 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2806853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0 ± 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32F2CAA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3D160FC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2825441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CE6F7A3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3B700A2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EA00738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C41A3F2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9748A" w:rsidRPr="00526CF3" w14:paraId="683E2046" w14:textId="77777777" w:rsidTr="006464D8">
        <w:trPr>
          <w:trHeight w:val="204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60A21F" w14:textId="11EA692F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ulsen et al. (2018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[4</w:t>
            </w:r>
            <w:r w:rsidR="0085481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0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382CBE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L D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11958AF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46BD504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7D7D111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D7C83F2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CDE9DAD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353C99F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4 ± 16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06A8F15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0 ± 5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3000CEA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7 ± 5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3FC699D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2 ± 11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56C8892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4 ± 8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FC02F65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 ± 10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AE6EDD0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9748A" w:rsidRPr="00526CF3" w14:paraId="2E57255F" w14:textId="77777777" w:rsidTr="006464D8">
        <w:trPr>
          <w:trHeight w:val="191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6903DC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1C5CE04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C7D20AF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E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75B9A05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0305E06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6 ± 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A93EC77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7E3545D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7286A66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4869322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9C77583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3F40DAA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4BCFBE3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1181818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4612862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9748A" w:rsidRPr="00526CF3" w14:paraId="20AB97EA" w14:textId="77777777" w:rsidTr="006464D8">
        <w:trPr>
          <w:trHeight w:val="191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418B52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D8AB283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CEF30BE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I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F2DCB1A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AD59BBA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1 ± 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FC4355D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540284B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956BAA9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F43B113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2ECEAE9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5FCD1A5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F03A173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95591F1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2CCAA3C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9748A" w:rsidRPr="00526CF3" w14:paraId="2F622AB1" w14:textId="77777777" w:rsidTr="006464D8">
        <w:trPr>
          <w:trHeight w:val="204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EFB6DC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447015F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30C5F46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W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CAFB808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C33B5D8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2 ±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6D3ED02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B385692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B5DE7CB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C923EE5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83C39C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6F43181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11C0931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B9962C8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66F8585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9748A" w:rsidRPr="00526CF3" w14:paraId="65E99107" w14:textId="77777777" w:rsidTr="006464D8">
        <w:trPr>
          <w:trHeight w:val="382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C8704" w14:textId="63520A1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illiams et al. (2019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[</w:t>
            </w:r>
            <w:r w:rsidR="0085481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47F91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L D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EB2B7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B1CE7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Mean H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09EAA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3A3F1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539A0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0B09A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8 ± 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3D8FD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9 ± 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841F7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7 ± 2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79BAF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3 ± 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C8B9F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2 ± 2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5471F" w14:textId="77777777" w:rsidR="00B9748A" w:rsidRPr="00735E30" w:rsidRDefault="00B9748A" w:rsidP="00B9748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5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6 ± 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673E9" w14:textId="77777777" w:rsidR="00B9748A" w:rsidRPr="00735E30" w:rsidRDefault="00B9748A" w:rsidP="00B974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35E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4C6D9C26" w14:textId="77777777" w:rsidR="003B3E2C" w:rsidRPr="005650DA" w:rsidRDefault="009C4123" w:rsidP="00FC308C">
      <w:pPr>
        <w:pStyle w:val="NoSpacing"/>
        <w:rPr>
          <w:rFonts w:ascii="Times New Roman" w:hAnsi="Times New Roman" w:cs="Times New Roman"/>
          <w:sz w:val="16"/>
        </w:rPr>
      </w:pPr>
      <w:r w:rsidRPr="005650DA">
        <w:rPr>
          <w:rFonts w:ascii="Times New Roman" w:hAnsi="Times New Roman" w:cs="Times New Roman"/>
          <w:sz w:val="16"/>
        </w:rPr>
        <w:t>Data presented as mean ± SD. *Data presented as mean ± SE. Sample/Group: COL=college; DOM=domestic; INT=international; D=division</w:t>
      </w:r>
      <w:r w:rsidR="0049393A" w:rsidRPr="005650DA">
        <w:rPr>
          <w:rFonts w:ascii="Times New Roman" w:hAnsi="Times New Roman" w:cs="Times New Roman"/>
          <w:sz w:val="16"/>
        </w:rPr>
        <w:t xml:space="preserve">; IC=in-conference </w:t>
      </w:r>
      <w:r w:rsidR="00FC6801" w:rsidRPr="005650DA">
        <w:rPr>
          <w:rFonts w:ascii="Times New Roman" w:hAnsi="Times New Roman" w:cs="Times New Roman"/>
          <w:sz w:val="16"/>
        </w:rPr>
        <w:t>competition</w:t>
      </w:r>
      <w:r w:rsidR="0049393A" w:rsidRPr="005650DA">
        <w:rPr>
          <w:rFonts w:ascii="Times New Roman" w:hAnsi="Times New Roman" w:cs="Times New Roman"/>
          <w:sz w:val="16"/>
        </w:rPr>
        <w:t xml:space="preserve">; OC=out-of-conference </w:t>
      </w:r>
      <w:r w:rsidR="00FC6801" w:rsidRPr="005650DA">
        <w:rPr>
          <w:rFonts w:ascii="Times New Roman" w:hAnsi="Times New Roman" w:cs="Times New Roman"/>
          <w:sz w:val="16"/>
        </w:rPr>
        <w:t>competition</w:t>
      </w:r>
      <w:r w:rsidRPr="005650DA">
        <w:rPr>
          <w:rFonts w:ascii="Times New Roman" w:hAnsi="Times New Roman" w:cs="Times New Roman"/>
          <w:sz w:val="16"/>
        </w:rPr>
        <w:t xml:space="preserve">. </w:t>
      </w:r>
      <w:r w:rsidR="00735E30" w:rsidRPr="005650DA">
        <w:rPr>
          <w:rFonts w:ascii="Times New Roman" w:hAnsi="Times New Roman" w:cs="Times New Roman"/>
          <w:sz w:val="16"/>
        </w:rPr>
        <w:t xml:space="preserve">Playing Position: GK=goalkeeper; DEF=defender; CD=central defender; FB=full-back; MID=midfielder; CM=central midfielder; WM=wide midfielder; FP=flank player; FWD=forward. </w:t>
      </w:r>
      <w:r w:rsidRPr="005650DA">
        <w:rPr>
          <w:rFonts w:ascii="Times New Roman" w:hAnsi="Times New Roman" w:cs="Times New Roman"/>
          <w:sz w:val="16"/>
        </w:rPr>
        <w:t>HR=heart rate.</w:t>
      </w:r>
    </w:p>
    <w:sectPr w:rsidR="003B3E2C" w:rsidRPr="005650DA" w:rsidSect="003B3E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E2C"/>
    <w:rsid w:val="00066839"/>
    <w:rsid w:val="001959FD"/>
    <w:rsid w:val="00237111"/>
    <w:rsid w:val="002807E8"/>
    <w:rsid w:val="003B3E2C"/>
    <w:rsid w:val="0049393A"/>
    <w:rsid w:val="00526CF3"/>
    <w:rsid w:val="005650DA"/>
    <w:rsid w:val="00591406"/>
    <w:rsid w:val="0060736A"/>
    <w:rsid w:val="006464D8"/>
    <w:rsid w:val="007355B7"/>
    <w:rsid w:val="00735E30"/>
    <w:rsid w:val="00780A7F"/>
    <w:rsid w:val="00782313"/>
    <w:rsid w:val="00844F7F"/>
    <w:rsid w:val="00850572"/>
    <w:rsid w:val="0085481E"/>
    <w:rsid w:val="008A7F97"/>
    <w:rsid w:val="008C149C"/>
    <w:rsid w:val="00921AF0"/>
    <w:rsid w:val="00935B3C"/>
    <w:rsid w:val="009C4123"/>
    <w:rsid w:val="00A04813"/>
    <w:rsid w:val="00A27DAA"/>
    <w:rsid w:val="00A60739"/>
    <w:rsid w:val="00B16457"/>
    <w:rsid w:val="00B577F6"/>
    <w:rsid w:val="00B9748A"/>
    <w:rsid w:val="00C1369D"/>
    <w:rsid w:val="00DF6618"/>
    <w:rsid w:val="00E3317F"/>
    <w:rsid w:val="00E95408"/>
    <w:rsid w:val="00FC308C"/>
    <w:rsid w:val="00FC6801"/>
    <w:rsid w:val="00FF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F90408"/>
  <w15:chartTrackingRefBased/>
  <w15:docId w15:val="{FDA81366-EE5B-48E9-B4AD-C5027009B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B3E2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3E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E2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355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E6F910-FB33-4639-9CD6-176BD2F6C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Beckett University</Company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kness-Armstrong, Alice</dc:creator>
  <cp:keywords/>
  <dc:description/>
  <cp:lastModifiedBy>Harkness-Armstrong, Alice R</cp:lastModifiedBy>
  <cp:revision>3</cp:revision>
  <cp:lastPrinted>2021-07-26T14:30:00Z</cp:lastPrinted>
  <dcterms:created xsi:type="dcterms:W3CDTF">2022-06-22T11:08:00Z</dcterms:created>
  <dcterms:modified xsi:type="dcterms:W3CDTF">2022-06-22T11:08:00Z</dcterms:modified>
</cp:coreProperties>
</file>